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920E9" w14:textId="564B8BA2" w:rsidR="00EB712C" w:rsidRPr="00BF4722" w:rsidRDefault="00EB712C" w:rsidP="00EB712C">
      <w:pPr>
        <w:widowControl w:val="0"/>
        <w:spacing w:before="0" w:after="0"/>
        <w:rPr>
          <w:rFonts w:eastAsia="Yu Mincho" w:cs="Times New Roman"/>
          <w:noProof w:val="0"/>
          <w:kern w:val="2"/>
          <w:szCs w:val="24"/>
          <w:lang w:eastAsia="ja-JP"/>
        </w:rPr>
      </w:pPr>
      <w:r w:rsidRPr="00BF4722">
        <w:rPr>
          <w:rFonts w:eastAsia="Yu Mincho" w:cs="Times New Roman"/>
          <w:noProof w:val="0"/>
          <w:kern w:val="2"/>
          <w:szCs w:val="24"/>
          <w:lang w:eastAsia="ja-JP"/>
        </w:rPr>
        <w:t>Supplementa</w:t>
      </w:r>
      <w:r w:rsidR="00454F56" w:rsidRPr="00BF4722">
        <w:rPr>
          <w:rFonts w:eastAsia="Yu Mincho" w:cs="Times New Roman"/>
          <w:noProof w:val="0"/>
          <w:kern w:val="2"/>
          <w:szCs w:val="24"/>
          <w:lang w:eastAsia="ja-JP"/>
        </w:rPr>
        <w:t>ry</w:t>
      </w:r>
      <w:r w:rsidRPr="00BF4722">
        <w:rPr>
          <w:rFonts w:eastAsia="Yu Mincho" w:cs="Times New Roman"/>
          <w:noProof w:val="0"/>
          <w:kern w:val="2"/>
          <w:szCs w:val="24"/>
          <w:lang w:eastAsia="ja-JP"/>
        </w:rPr>
        <w:t xml:space="preserve"> table. The main results of non-parametric analyses. </w:t>
      </w:r>
    </w:p>
    <w:p w14:paraId="38030DA9" w14:textId="77777777" w:rsidR="00EB712C" w:rsidRPr="00BF4722" w:rsidRDefault="00EB712C" w:rsidP="00EB712C">
      <w:pPr>
        <w:widowControl w:val="0"/>
        <w:spacing w:before="0" w:after="0"/>
        <w:rPr>
          <w:rFonts w:eastAsia="Yu Mincho" w:cs="Times New Roman"/>
          <w:noProof w:val="0"/>
          <w:kern w:val="2"/>
          <w:szCs w:val="24"/>
          <w:lang w:eastAsia="ja-JP"/>
        </w:rPr>
      </w:pPr>
    </w:p>
    <w:tbl>
      <w:tblPr>
        <w:tblStyle w:val="10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2158"/>
        <w:gridCol w:w="2127"/>
        <w:gridCol w:w="1417"/>
        <w:gridCol w:w="1418"/>
      </w:tblGrid>
      <w:tr w:rsidR="00BF4722" w:rsidRPr="00BF4722" w14:paraId="34AD066F" w14:textId="77777777" w:rsidTr="00492DF0">
        <w:tc>
          <w:tcPr>
            <w:tcW w:w="1919" w:type="dxa"/>
            <w:tcBorders>
              <w:top w:val="single" w:sz="4" w:space="0" w:color="auto"/>
            </w:tcBorders>
          </w:tcPr>
          <w:p w14:paraId="4DC078B7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BE3D7CC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T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EDAACB7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T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4620A8D8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Mann-Whitney U tests between</w:t>
            </w:r>
          </w:p>
          <w:p w14:paraId="6DFA416E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 xml:space="preserve"> T1 and T2 in each gender</w:t>
            </w:r>
          </w:p>
        </w:tc>
      </w:tr>
      <w:tr w:rsidR="00BF4722" w:rsidRPr="00BF4722" w14:paraId="605AB531" w14:textId="77777777" w:rsidTr="00492DF0">
        <w:tc>
          <w:tcPr>
            <w:tcW w:w="1919" w:type="dxa"/>
            <w:tcBorders>
              <w:bottom w:val="single" w:sz="4" w:space="0" w:color="auto"/>
            </w:tcBorders>
          </w:tcPr>
          <w:p w14:paraId="6CDC9255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64E6C80E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Mann-Whitney U tests</w:t>
            </w:r>
          </w:p>
          <w:p w14:paraId="0495A0A0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Male/Female (p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B3FBDF0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Mann-Whitney U tests</w:t>
            </w:r>
          </w:p>
          <w:p w14:paraId="576699A5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Male/Female (p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2139B8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Male (p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AFF51A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Female (p)</w:t>
            </w:r>
          </w:p>
        </w:tc>
      </w:tr>
      <w:tr w:rsidR="00BF4722" w:rsidRPr="00BF4722" w14:paraId="5115FF37" w14:textId="77777777" w:rsidTr="00492DF0">
        <w:tc>
          <w:tcPr>
            <w:tcW w:w="1919" w:type="dxa"/>
            <w:tcBorders>
              <w:top w:val="single" w:sz="4" w:space="0" w:color="auto"/>
            </w:tcBorders>
          </w:tcPr>
          <w:p w14:paraId="382E1D2F" w14:textId="464AAD3F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G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HQ-28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5C225DF4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D7B373A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0280E3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1775FB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</w:tr>
      <w:tr w:rsidR="00BF4722" w:rsidRPr="00BF4722" w14:paraId="3AD908AA" w14:textId="77777777" w:rsidTr="00492DF0">
        <w:tc>
          <w:tcPr>
            <w:tcW w:w="1919" w:type="dxa"/>
          </w:tcPr>
          <w:p w14:paraId="12E61556" w14:textId="765963C5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T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otal score</w:t>
            </w:r>
          </w:p>
        </w:tc>
        <w:tc>
          <w:tcPr>
            <w:tcW w:w="2158" w:type="dxa"/>
          </w:tcPr>
          <w:p w14:paraId="1FCD3360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049*</w:t>
            </w:r>
          </w:p>
        </w:tc>
        <w:tc>
          <w:tcPr>
            <w:tcW w:w="2127" w:type="dxa"/>
          </w:tcPr>
          <w:p w14:paraId="1E38A705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424</w:t>
            </w:r>
          </w:p>
        </w:tc>
        <w:tc>
          <w:tcPr>
            <w:tcW w:w="1417" w:type="dxa"/>
          </w:tcPr>
          <w:p w14:paraId="7E6C26AE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834</w:t>
            </w:r>
          </w:p>
        </w:tc>
        <w:tc>
          <w:tcPr>
            <w:tcW w:w="1418" w:type="dxa"/>
          </w:tcPr>
          <w:p w14:paraId="1614E670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186</w:t>
            </w:r>
          </w:p>
        </w:tc>
      </w:tr>
      <w:tr w:rsidR="00BF4722" w:rsidRPr="00BF4722" w14:paraId="722CA39E" w14:textId="77777777" w:rsidTr="00492DF0">
        <w:tc>
          <w:tcPr>
            <w:tcW w:w="1919" w:type="dxa"/>
          </w:tcPr>
          <w:p w14:paraId="4C75D96E" w14:textId="58290F06" w:rsidR="00024661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P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hysical symptom</w:t>
            </w:r>
            <w:r w:rsidR="00024661" w:rsidRPr="00BF4722">
              <w:rPr>
                <w:rFonts w:cs="Times New Roman"/>
                <w:noProof w:val="0"/>
                <w:sz w:val="20"/>
                <w:szCs w:val="20"/>
              </w:rPr>
              <w:t>s</w:t>
            </w:r>
          </w:p>
        </w:tc>
        <w:tc>
          <w:tcPr>
            <w:tcW w:w="2158" w:type="dxa"/>
          </w:tcPr>
          <w:p w14:paraId="60233CC8" w14:textId="3A6C56DD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296</w:t>
            </w:r>
          </w:p>
        </w:tc>
        <w:tc>
          <w:tcPr>
            <w:tcW w:w="2127" w:type="dxa"/>
          </w:tcPr>
          <w:p w14:paraId="42DFAD1B" w14:textId="2E0B11CC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629</w:t>
            </w:r>
          </w:p>
        </w:tc>
        <w:tc>
          <w:tcPr>
            <w:tcW w:w="1417" w:type="dxa"/>
          </w:tcPr>
          <w:p w14:paraId="1A00C698" w14:textId="7477377B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483</w:t>
            </w:r>
          </w:p>
        </w:tc>
        <w:tc>
          <w:tcPr>
            <w:tcW w:w="1418" w:type="dxa"/>
          </w:tcPr>
          <w:p w14:paraId="2ACF6A45" w14:textId="71AAC6A1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177</w:t>
            </w:r>
          </w:p>
        </w:tc>
      </w:tr>
      <w:tr w:rsidR="00BF4722" w:rsidRPr="00BF4722" w14:paraId="657A2342" w14:textId="77777777" w:rsidTr="00492DF0">
        <w:tc>
          <w:tcPr>
            <w:tcW w:w="1919" w:type="dxa"/>
          </w:tcPr>
          <w:p w14:paraId="332E4184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Insomnia and anxiety</w:t>
            </w:r>
          </w:p>
        </w:tc>
        <w:tc>
          <w:tcPr>
            <w:tcW w:w="2158" w:type="dxa"/>
          </w:tcPr>
          <w:p w14:paraId="1094440A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003*</w:t>
            </w:r>
          </w:p>
        </w:tc>
        <w:tc>
          <w:tcPr>
            <w:tcW w:w="2127" w:type="dxa"/>
          </w:tcPr>
          <w:p w14:paraId="2302FA5E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681</w:t>
            </w:r>
          </w:p>
        </w:tc>
        <w:tc>
          <w:tcPr>
            <w:tcW w:w="1417" w:type="dxa"/>
          </w:tcPr>
          <w:p w14:paraId="444BAD9B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424</w:t>
            </w:r>
          </w:p>
        </w:tc>
        <w:tc>
          <w:tcPr>
            <w:tcW w:w="1418" w:type="dxa"/>
          </w:tcPr>
          <w:p w14:paraId="264FFBC3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031*</w:t>
            </w:r>
          </w:p>
        </w:tc>
      </w:tr>
      <w:tr w:rsidR="00BF4722" w:rsidRPr="00BF4722" w14:paraId="1F01C04C" w14:textId="77777777" w:rsidTr="00492DF0">
        <w:tc>
          <w:tcPr>
            <w:tcW w:w="1919" w:type="dxa"/>
          </w:tcPr>
          <w:p w14:paraId="73DEFCB8" w14:textId="2FF7A5E9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S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ocial activity</w:t>
            </w:r>
          </w:p>
        </w:tc>
        <w:tc>
          <w:tcPr>
            <w:tcW w:w="2158" w:type="dxa"/>
          </w:tcPr>
          <w:p w14:paraId="4C9219BA" w14:textId="08887034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307</w:t>
            </w:r>
          </w:p>
        </w:tc>
        <w:tc>
          <w:tcPr>
            <w:tcW w:w="2127" w:type="dxa"/>
          </w:tcPr>
          <w:p w14:paraId="1BF1CA37" w14:textId="3C036824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754</w:t>
            </w:r>
          </w:p>
        </w:tc>
        <w:tc>
          <w:tcPr>
            <w:tcW w:w="1417" w:type="dxa"/>
          </w:tcPr>
          <w:p w14:paraId="25E76B0F" w14:textId="00EE042B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842</w:t>
            </w:r>
          </w:p>
        </w:tc>
        <w:tc>
          <w:tcPr>
            <w:tcW w:w="1418" w:type="dxa"/>
          </w:tcPr>
          <w:p w14:paraId="3A02F870" w14:textId="2F00BD0E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337</w:t>
            </w:r>
          </w:p>
        </w:tc>
      </w:tr>
      <w:tr w:rsidR="00BF4722" w:rsidRPr="00BF4722" w14:paraId="2BFEC882" w14:textId="77777777" w:rsidTr="00492DF0">
        <w:tc>
          <w:tcPr>
            <w:tcW w:w="1919" w:type="dxa"/>
          </w:tcPr>
          <w:p w14:paraId="1D1F5611" w14:textId="0F910642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D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epression</w:t>
            </w:r>
          </w:p>
        </w:tc>
        <w:tc>
          <w:tcPr>
            <w:tcW w:w="2158" w:type="dxa"/>
          </w:tcPr>
          <w:p w14:paraId="56358A8A" w14:textId="152EAEF2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062</w:t>
            </w:r>
          </w:p>
        </w:tc>
        <w:tc>
          <w:tcPr>
            <w:tcW w:w="2127" w:type="dxa"/>
          </w:tcPr>
          <w:p w14:paraId="5F10AB18" w14:textId="2FD768CE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398</w:t>
            </w:r>
          </w:p>
        </w:tc>
        <w:tc>
          <w:tcPr>
            <w:tcW w:w="1417" w:type="dxa"/>
          </w:tcPr>
          <w:p w14:paraId="1D80A531" w14:textId="74AEB1D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308</w:t>
            </w:r>
          </w:p>
        </w:tc>
        <w:tc>
          <w:tcPr>
            <w:tcW w:w="1418" w:type="dxa"/>
          </w:tcPr>
          <w:p w14:paraId="6B4E0ABC" w14:textId="4D802EC6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0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.803</w:t>
            </w:r>
          </w:p>
        </w:tc>
      </w:tr>
      <w:tr w:rsidR="00BF4722" w:rsidRPr="00BF4722" w14:paraId="7DF0650E" w14:textId="77777777" w:rsidTr="00492DF0">
        <w:tc>
          <w:tcPr>
            <w:tcW w:w="1919" w:type="dxa"/>
          </w:tcPr>
          <w:p w14:paraId="520F0E1C" w14:textId="37119672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 w:hint="eastAsia"/>
                <w:noProof w:val="0"/>
                <w:sz w:val="20"/>
                <w:szCs w:val="20"/>
              </w:rPr>
              <w:t>S</w:t>
            </w:r>
            <w:r w:rsidRPr="00BF4722">
              <w:rPr>
                <w:rFonts w:cs="Times New Roman"/>
                <w:noProof w:val="0"/>
                <w:sz w:val="20"/>
                <w:szCs w:val="20"/>
              </w:rPr>
              <w:t>TAI</w:t>
            </w:r>
          </w:p>
        </w:tc>
        <w:tc>
          <w:tcPr>
            <w:tcW w:w="2158" w:type="dxa"/>
          </w:tcPr>
          <w:p w14:paraId="269D2AEE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684AF5E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48B138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C385CB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</w:p>
        </w:tc>
      </w:tr>
      <w:tr w:rsidR="00BF4722" w:rsidRPr="00BF4722" w14:paraId="7E9E1387" w14:textId="77777777" w:rsidTr="00492DF0">
        <w:tc>
          <w:tcPr>
            <w:tcW w:w="1919" w:type="dxa"/>
          </w:tcPr>
          <w:p w14:paraId="19A77664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State-Anxiety</w:t>
            </w:r>
          </w:p>
        </w:tc>
        <w:tc>
          <w:tcPr>
            <w:tcW w:w="2158" w:type="dxa"/>
          </w:tcPr>
          <w:p w14:paraId="4875A4E2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001*</w:t>
            </w:r>
          </w:p>
        </w:tc>
        <w:tc>
          <w:tcPr>
            <w:tcW w:w="2127" w:type="dxa"/>
          </w:tcPr>
          <w:p w14:paraId="644341AC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951</w:t>
            </w:r>
          </w:p>
        </w:tc>
        <w:tc>
          <w:tcPr>
            <w:tcW w:w="1417" w:type="dxa"/>
          </w:tcPr>
          <w:p w14:paraId="033B5FF2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403</w:t>
            </w:r>
          </w:p>
        </w:tc>
        <w:tc>
          <w:tcPr>
            <w:tcW w:w="1418" w:type="dxa"/>
          </w:tcPr>
          <w:p w14:paraId="17DC6F14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014*</w:t>
            </w:r>
          </w:p>
        </w:tc>
      </w:tr>
      <w:tr w:rsidR="00BF4722" w:rsidRPr="00BF4722" w14:paraId="21CF27DE" w14:textId="77777777" w:rsidTr="00492DF0">
        <w:tc>
          <w:tcPr>
            <w:tcW w:w="1919" w:type="dxa"/>
            <w:tcBorders>
              <w:bottom w:val="single" w:sz="4" w:space="0" w:color="auto"/>
            </w:tcBorders>
          </w:tcPr>
          <w:p w14:paraId="11601AE8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Trait-Anxiety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2EF4E94F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003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4A749EE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1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CBD4DA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2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B17B2C" w14:textId="77777777" w:rsidR="00EB712C" w:rsidRPr="00BF4722" w:rsidRDefault="00EB712C" w:rsidP="00EB712C">
            <w:pPr>
              <w:widowControl w:val="0"/>
              <w:spacing w:before="0" w:after="0"/>
              <w:rPr>
                <w:rFonts w:cs="Times New Roman"/>
                <w:noProof w:val="0"/>
                <w:sz w:val="20"/>
                <w:szCs w:val="20"/>
              </w:rPr>
            </w:pPr>
            <w:r w:rsidRPr="00BF4722">
              <w:rPr>
                <w:rFonts w:cs="Times New Roman"/>
                <w:noProof w:val="0"/>
                <w:sz w:val="20"/>
                <w:szCs w:val="20"/>
              </w:rPr>
              <w:t>0.251</w:t>
            </w:r>
          </w:p>
        </w:tc>
      </w:tr>
    </w:tbl>
    <w:p w14:paraId="26D62656" w14:textId="2A302561" w:rsidR="009B7277" w:rsidRPr="00BF4722" w:rsidRDefault="009B7277" w:rsidP="009B7277">
      <w:pPr>
        <w:tabs>
          <w:tab w:val="center" w:pos="4844"/>
          <w:tab w:val="right" w:pos="9689"/>
        </w:tabs>
        <w:spacing w:after="0"/>
        <w:rPr>
          <w:rFonts w:cs="Arial"/>
          <w:noProof w:val="0"/>
          <w:sz w:val="20"/>
          <w:szCs w:val="20"/>
          <w:lang w:eastAsia="ja-JP"/>
        </w:rPr>
      </w:pPr>
      <w:r w:rsidRPr="00BF4722">
        <w:rPr>
          <w:rFonts w:cs="Arial"/>
          <w:noProof w:val="0"/>
          <w:sz w:val="20"/>
          <w:szCs w:val="20"/>
          <w:lang w:eastAsia="ja-JP"/>
        </w:rPr>
        <w:t>GHQ-28, General Health Questionnaire-28; STAI, State–Trait Anxiety Inventory; *p &lt;0.05</w:t>
      </w:r>
    </w:p>
    <w:p w14:paraId="481A73AF" w14:textId="77777777" w:rsidR="00EB712C" w:rsidRPr="00BF4722" w:rsidRDefault="00EB712C" w:rsidP="002502EC">
      <w:pPr>
        <w:pStyle w:val="Footer"/>
        <w:rPr>
          <w:noProof w:val="0"/>
          <w:sz w:val="20"/>
          <w:szCs w:val="20"/>
          <w:lang w:eastAsia="ja-JP"/>
        </w:rPr>
      </w:pPr>
    </w:p>
    <w:sectPr w:rsidR="00EB712C" w:rsidRPr="00BF4722" w:rsidSect="006C38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D4D05" w14:textId="77777777" w:rsidR="00611F6C" w:rsidRDefault="00611F6C" w:rsidP="00117666">
      <w:pPr>
        <w:spacing w:after="0"/>
      </w:pPr>
      <w:r>
        <w:separator/>
      </w:r>
    </w:p>
  </w:endnote>
  <w:endnote w:type="continuationSeparator" w:id="0">
    <w:p w14:paraId="1B098C8B" w14:textId="77777777" w:rsidR="00611F6C" w:rsidRDefault="00611F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8605E8" w:rsidRPr="00577C4C" w:rsidRDefault="008605E8">
    <w:pPr>
      <w:pStyle w:val="Footer"/>
      <w:rPr>
        <w:color w:val="C00000"/>
        <w:szCs w:val="24"/>
      </w:rPr>
    </w:pPr>
    <w:r w:rsidRPr="00577C4C">
      <w:rPr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8605E8" w:rsidRPr="00E9561B" w:rsidRDefault="008605E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8605E8" w:rsidRPr="00E9561B" w:rsidRDefault="008605E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eastAsia="ja-JP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605E8" w:rsidRPr="00577C4C" w:rsidRDefault="008605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D45" w:rsidRPr="00CA1D45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8605E8" w:rsidRPr="00577C4C" w:rsidRDefault="008605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D45" w:rsidRPr="00CA1D45">
                      <w:rPr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8605E8" w:rsidRPr="009E7C71" w:rsidRDefault="008605E8">
    <w:pPr>
      <w:pStyle w:val="Footer"/>
      <w:rPr>
        <w:b/>
        <w:noProof w:val="0"/>
        <w:sz w:val="20"/>
        <w:szCs w:val="24"/>
      </w:rPr>
    </w:pPr>
    <w:r w:rsidRPr="009E7C71">
      <w:rPr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605E8" w:rsidRPr="00577C4C" w:rsidRDefault="008605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D45" w:rsidRPr="00CA1D45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8605E8" w:rsidRPr="00577C4C" w:rsidRDefault="008605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D45" w:rsidRPr="00CA1D45">
                      <w:rPr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FCFB7" w14:textId="77777777" w:rsidR="00611F6C" w:rsidRDefault="00611F6C" w:rsidP="00117666">
      <w:pPr>
        <w:spacing w:after="0"/>
      </w:pPr>
      <w:r>
        <w:separator/>
      </w:r>
    </w:p>
  </w:footnote>
  <w:footnote w:type="continuationSeparator" w:id="0">
    <w:p w14:paraId="3CE038DE" w14:textId="77777777" w:rsidR="00611F6C" w:rsidRDefault="00611F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F1F29A6" w:rsidR="008605E8" w:rsidRPr="007E3148" w:rsidRDefault="008605E8" w:rsidP="002502EC">
    <w:pPr>
      <w:pStyle w:val="Header"/>
      <w:jc w:val="right"/>
    </w:pPr>
    <w:r w:rsidRPr="007E3148">
      <w:ptab w:relativeTo="margin" w:alignment="center" w:leader="none"/>
    </w:r>
    <w:r w:rsidRPr="002502EC">
      <w:t>Gender</w:t>
    </w:r>
    <w:r>
      <w:t>ed</w:t>
    </w:r>
    <w:r w:rsidRPr="002502EC">
      <w:t xml:space="preserve"> </w:t>
    </w:r>
    <w:r>
      <w:t>Anxieties during COVID-19 Isol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FFB7117" w:rsidR="008605E8" w:rsidRPr="009E7C71" w:rsidRDefault="008605E8" w:rsidP="004C4233">
    <w:pPr>
      <w:pStyle w:val="Header"/>
      <w:jc w:val="right"/>
      <w:rPr>
        <w:noProof w:val="0"/>
      </w:rPr>
    </w:pPr>
    <w:r w:rsidRPr="009E7C71">
      <w:rPr>
        <w:noProof w:val="0"/>
      </w:rPr>
      <w:ptab w:relativeTo="margin" w:alignment="center" w:leader="none"/>
    </w:r>
    <w:r w:rsidRPr="009E7C71">
      <w:rPr>
        <w:noProof w:val="0"/>
      </w:rPr>
      <w:t>Gendered Anxieties during COVID-19 Isol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8605E8" w:rsidRPr="009E7C71" w:rsidRDefault="008605E8" w:rsidP="00A53000">
    <w:pPr>
      <w:pStyle w:val="Header"/>
      <w:rPr>
        <w:noProof w:val="0"/>
      </w:rPr>
    </w:pPr>
    <w:r w:rsidRPr="009E7C71">
      <w:rPr>
        <w:color w:val="A6A6A6" w:themeColor="background1" w:themeShade="A6"/>
        <w:lang w:eastAsia="ja-JP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E7C71">
      <w:rPr>
        <w:noProof w:val="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0387"/>
    <w:multiLevelType w:val="hybridMultilevel"/>
    <w:tmpl w:val="09A20CCA"/>
    <w:lvl w:ilvl="0" w:tplc="7B168BC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34346"/>
    <w:multiLevelType w:val="multilevel"/>
    <w:tmpl w:val="50B22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5A34E182"/>
    <w:styleLink w:val="Headings"/>
    <w:lvl w:ilvl="0">
      <w:start w:val="1"/>
      <w:numFmt w:val="decimal"/>
      <w:pStyle w:val="Heading6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5A34E182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0D41E7"/>
    <w:multiLevelType w:val="multilevel"/>
    <w:tmpl w:val="FE1AE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5A34E182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2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0"/>
  </w:num>
  <w:num w:numId="13">
    <w:abstractNumId w:val="14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pStyle w:val="Heading6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5"/>
  </w:num>
  <w:num w:numId="22">
    <w:abstractNumId w:val="5"/>
    <w:lvlOverride w:ilvl="0">
      <w:lvl w:ilvl="0">
        <w:start w:val="1"/>
        <w:numFmt w:val="decimal"/>
        <w:pStyle w:val="Heading6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16"/>
  </w:num>
  <w:num w:numId="24">
    <w:abstractNumId w:val="3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0"/>
  <w:trackRevisions/>
  <w:doNotTrackFormatting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intellisampler_rd 11" w:val="11"/>
    <w:docVar w:name="intellisampler_rd 13" w:val="13"/>
    <w:docVar w:name="intellisampler_rd 15" w:val="15"/>
    <w:docVar w:name="intellisampler_rd 21" w:val="21"/>
    <w:docVar w:name="intellisampler_rd 22" w:val="22"/>
    <w:docVar w:name="intellisampler_rd 23" w:val="23"/>
    <w:docVar w:name="intellisampler_rd 32" w:val="32"/>
    <w:docVar w:name="intellisampler_rd 8" w:val="8"/>
    <w:docVar w:name="is_review_method" w:val="Normal"/>
    <w:docVar w:name="is_sampling_method" w:val="categorical"/>
  </w:docVars>
  <w:rsids>
    <w:rsidRoot w:val="00681821"/>
    <w:rsid w:val="0000763F"/>
    <w:rsid w:val="0001392C"/>
    <w:rsid w:val="00015180"/>
    <w:rsid w:val="0001634E"/>
    <w:rsid w:val="00023182"/>
    <w:rsid w:val="000234E7"/>
    <w:rsid w:val="00024661"/>
    <w:rsid w:val="0003105D"/>
    <w:rsid w:val="00031362"/>
    <w:rsid w:val="00034304"/>
    <w:rsid w:val="00035434"/>
    <w:rsid w:val="00045678"/>
    <w:rsid w:val="000458E4"/>
    <w:rsid w:val="00052AF2"/>
    <w:rsid w:val="00054373"/>
    <w:rsid w:val="000622E1"/>
    <w:rsid w:val="00063D84"/>
    <w:rsid w:val="00065CA7"/>
    <w:rsid w:val="0006636D"/>
    <w:rsid w:val="000679BA"/>
    <w:rsid w:val="00077D53"/>
    <w:rsid w:val="00081394"/>
    <w:rsid w:val="00081610"/>
    <w:rsid w:val="00081FBC"/>
    <w:rsid w:val="0008229F"/>
    <w:rsid w:val="00082F7A"/>
    <w:rsid w:val="000904A0"/>
    <w:rsid w:val="00094A6B"/>
    <w:rsid w:val="000950A3"/>
    <w:rsid w:val="00095F0B"/>
    <w:rsid w:val="00097AF5"/>
    <w:rsid w:val="000B28D6"/>
    <w:rsid w:val="000B34BD"/>
    <w:rsid w:val="000B3A38"/>
    <w:rsid w:val="000B450C"/>
    <w:rsid w:val="000B4AD9"/>
    <w:rsid w:val="000C1969"/>
    <w:rsid w:val="000C1EF7"/>
    <w:rsid w:val="000C77BA"/>
    <w:rsid w:val="000C7E2A"/>
    <w:rsid w:val="000D12CA"/>
    <w:rsid w:val="000D27FF"/>
    <w:rsid w:val="000E6250"/>
    <w:rsid w:val="000E6697"/>
    <w:rsid w:val="000E6742"/>
    <w:rsid w:val="000E7C95"/>
    <w:rsid w:val="000F1C3D"/>
    <w:rsid w:val="000F3CBB"/>
    <w:rsid w:val="000F4B20"/>
    <w:rsid w:val="000F4CFB"/>
    <w:rsid w:val="00103B5E"/>
    <w:rsid w:val="00105C14"/>
    <w:rsid w:val="00112E8A"/>
    <w:rsid w:val="00115705"/>
    <w:rsid w:val="00115ED7"/>
    <w:rsid w:val="00117666"/>
    <w:rsid w:val="0012032C"/>
    <w:rsid w:val="001223A7"/>
    <w:rsid w:val="00124003"/>
    <w:rsid w:val="0012456B"/>
    <w:rsid w:val="00126017"/>
    <w:rsid w:val="001322C7"/>
    <w:rsid w:val="00134256"/>
    <w:rsid w:val="00143D38"/>
    <w:rsid w:val="00145689"/>
    <w:rsid w:val="00147395"/>
    <w:rsid w:val="00147A78"/>
    <w:rsid w:val="0015293A"/>
    <w:rsid w:val="00153EFC"/>
    <w:rsid w:val="001552C9"/>
    <w:rsid w:val="00161528"/>
    <w:rsid w:val="001671CF"/>
    <w:rsid w:val="001711BE"/>
    <w:rsid w:val="00175D5B"/>
    <w:rsid w:val="0017653D"/>
    <w:rsid w:val="00177D84"/>
    <w:rsid w:val="0018724A"/>
    <w:rsid w:val="001876CB"/>
    <w:rsid w:val="0019071F"/>
    <w:rsid w:val="001964EF"/>
    <w:rsid w:val="001966E0"/>
    <w:rsid w:val="001A3504"/>
    <w:rsid w:val="001A4632"/>
    <w:rsid w:val="001A70FD"/>
    <w:rsid w:val="001A7AFB"/>
    <w:rsid w:val="001B1A2C"/>
    <w:rsid w:val="001B41EA"/>
    <w:rsid w:val="001B7C80"/>
    <w:rsid w:val="001C50BC"/>
    <w:rsid w:val="001D17DD"/>
    <w:rsid w:val="001D500A"/>
    <w:rsid w:val="001D5C23"/>
    <w:rsid w:val="001E4F3E"/>
    <w:rsid w:val="001E5EE3"/>
    <w:rsid w:val="001E7031"/>
    <w:rsid w:val="001E77B3"/>
    <w:rsid w:val="001F2B91"/>
    <w:rsid w:val="001F4292"/>
    <w:rsid w:val="001F4C07"/>
    <w:rsid w:val="001F6E5E"/>
    <w:rsid w:val="00206D79"/>
    <w:rsid w:val="00207FFE"/>
    <w:rsid w:val="002113FD"/>
    <w:rsid w:val="00217BE8"/>
    <w:rsid w:val="00220AEA"/>
    <w:rsid w:val="002228D0"/>
    <w:rsid w:val="00224C58"/>
    <w:rsid w:val="00226954"/>
    <w:rsid w:val="00231CB9"/>
    <w:rsid w:val="00234070"/>
    <w:rsid w:val="00234672"/>
    <w:rsid w:val="0023660A"/>
    <w:rsid w:val="0024047C"/>
    <w:rsid w:val="002502EC"/>
    <w:rsid w:val="00251182"/>
    <w:rsid w:val="00255570"/>
    <w:rsid w:val="0025587E"/>
    <w:rsid w:val="002603A6"/>
    <w:rsid w:val="002629A3"/>
    <w:rsid w:val="00265660"/>
    <w:rsid w:val="00267D18"/>
    <w:rsid w:val="00273675"/>
    <w:rsid w:val="00273A0A"/>
    <w:rsid w:val="00273D6B"/>
    <w:rsid w:val="002868E2"/>
    <w:rsid w:val="002869C3"/>
    <w:rsid w:val="0028777C"/>
    <w:rsid w:val="0029046C"/>
    <w:rsid w:val="002936E4"/>
    <w:rsid w:val="00296B88"/>
    <w:rsid w:val="002A34AC"/>
    <w:rsid w:val="002A3EB1"/>
    <w:rsid w:val="002B2105"/>
    <w:rsid w:val="002B34C4"/>
    <w:rsid w:val="002B3DE9"/>
    <w:rsid w:val="002B560B"/>
    <w:rsid w:val="002C2F07"/>
    <w:rsid w:val="002C71A8"/>
    <w:rsid w:val="002C74CA"/>
    <w:rsid w:val="002C78A9"/>
    <w:rsid w:val="002D5BC9"/>
    <w:rsid w:val="002E32CE"/>
    <w:rsid w:val="002E5471"/>
    <w:rsid w:val="002F3676"/>
    <w:rsid w:val="002F4551"/>
    <w:rsid w:val="002F56D2"/>
    <w:rsid w:val="002F744D"/>
    <w:rsid w:val="00303DE6"/>
    <w:rsid w:val="00307D24"/>
    <w:rsid w:val="00310124"/>
    <w:rsid w:val="0031256D"/>
    <w:rsid w:val="0031352F"/>
    <w:rsid w:val="00315ABC"/>
    <w:rsid w:val="0032194D"/>
    <w:rsid w:val="00327177"/>
    <w:rsid w:val="003344E2"/>
    <w:rsid w:val="00334C9F"/>
    <w:rsid w:val="0034650F"/>
    <w:rsid w:val="00346AC8"/>
    <w:rsid w:val="003544FB"/>
    <w:rsid w:val="003652E0"/>
    <w:rsid w:val="00365D63"/>
    <w:rsid w:val="0036793B"/>
    <w:rsid w:val="00372682"/>
    <w:rsid w:val="00376CC5"/>
    <w:rsid w:val="003806B5"/>
    <w:rsid w:val="0039073A"/>
    <w:rsid w:val="0039693B"/>
    <w:rsid w:val="00397515"/>
    <w:rsid w:val="003A061A"/>
    <w:rsid w:val="003B2CDC"/>
    <w:rsid w:val="003C113D"/>
    <w:rsid w:val="003D2F2D"/>
    <w:rsid w:val="003D308E"/>
    <w:rsid w:val="003D515F"/>
    <w:rsid w:val="003D62B7"/>
    <w:rsid w:val="003E21A0"/>
    <w:rsid w:val="003E695C"/>
    <w:rsid w:val="003F51EC"/>
    <w:rsid w:val="003F6BCD"/>
    <w:rsid w:val="003F7180"/>
    <w:rsid w:val="00401590"/>
    <w:rsid w:val="00402341"/>
    <w:rsid w:val="00415340"/>
    <w:rsid w:val="00416D72"/>
    <w:rsid w:val="0042237A"/>
    <w:rsid w:val="00422C94"/>
    <w:rsid w:val="004402F4"/>
    <w:rsid w:val="00440693"/>
    <w:rsid w:val="0044332C"/>
    <w:rsid w:val="00444F42"/>
    <w:rsid w:val="00447DD8"/>
    <w:rsid w:val="00452348"/>
    <w:rsid w:val="0045317B"/>
    <w:rsid w:val="004548B2"/>
    <w:rsid w:val="00454F56"/>
    <w:rsid w:val="00463E3D"/>
    <w:rsid w:val="004645AE"/>
    <w:rsid w:val="00466655"/>
    <w:rsid w:val="00466B14"/>
    <w:rsid w:val="0046793F"/>
    <w:rsid w:val="004725EA"/>
    <w:rsid w:val="00472DAC"/>
    <w:rsid w:val="0047408E"/>
    <w:rsid w:val="004741A6"/>
    <w:rsid w:val="004763F7"/>
    <w:rsid w:val="00486E7E"/>
    <w:rsid w:val="00487DD5"/>
    <w:rsid w:val="00492ACE"/>
    <w:rsid w:val="00492D69"/>
    <w:rsid w:val="00492DF0"/>
    <w:rsid w:val="00495F8F"/>
    <w:rsid w:val="004A5049"/>
    <w:rsid w:val="004B29C5"/>
    <w:rsid w:val="004B2DE0"/>
    <w:rsid w:val="004B5F3D"/>
    <w:rsid w:val="004C4233"/>
    <w:rsid w:val="004D10AF"/>
    <w:rsid w:val="004D3E33"/>
    <w:rsid w:val="004E00AE"/>
    <w:rsid w:val="004E708C"/>
    <w:rsid w:val="004F5783"/>
    <w:rsid w:val="004F5C5B"/>
    <w:rsid w:val="005025CA"/>
    <w:rsid w:val="005053BC"/>
    <w:rsid w:val="0050629C"/>
    <w:rsid w:val="00512A92"/>
    <w:rsid w:val="005173AF"/>
    <w:rsid w:val="00523BC1"/>
    <w:rsid w:val="005250F2"/>
    <w:rsid w:val="00530D6A"/>
    <w:rsid w:val="00536BB8"/>
    <w:rsid w:val="00541D45"/>
    <w:rsid w:val="00556BD3"/>
    <w:rsid w:val="00560182"/>
    <w:rsid w:val="0056317D"/>
    <w:rsid w:val="0056501A"/>
    <w:rsid w:val="0058586F"/>
    <w:rsid w:val="005A0084"/>
    <w:rsid w:val="005A1D84"/>
    <w:rsid w:val="005A374A"/>
    <w:rsid w:val="005A3E3A"/>
    <w:rsid w:val="005A43FD"/>
    <w:rsid w:val="005A5309"/>
    <w:rsid w:val="005A70EA"/>
    <w:rsid w:val="005B76CB"/>
    <w:rsid w:val="005C0153"/>
    <w:rsid w:val="005C3963"/>
    <w:rsid w:val="005C48AB"/>
    <w:rsid w:val="005D1840"/>
    <w:rsid w:val="005D2F58"/>
    <w:rsid w:val="005D35E4"/>
    <w:rsid w:val="005D7910"/>
    <w:rsid w:val="005E5E13"/>
    <w:rsid w:val="005E78B1"/>
    <w:rsid w:val="005F4D71"/>
    <w:rsid w:val="00606F8B"/>
    <w:rsid w:val="00607A14"/>
    <w:rsid w:val="00611F6C"/>
    <w:rsid w:val="006147E3"/>
    <w:rsid w:val="00615BE8"/>
    <w:rsid w:val="00616B4F"/>
    <w:rsid w:val="0062154F"/>
    <w:rsid w:val="00631A8C"/>
    <w:rsid w:val="00637EA8"/>
    <w:rsid w:val="00641494"/>
    <w:rsid w:val="00647FB8"/>
    <w:rsid w:val="006517AD"/>
    <w:rsid w:val="00651CA2"/>
    <w:rsid w:val="0065242F"/>
    <w:rsid w:val="00652437"/>
    <w:rsid w:val="00652C0C"/>
    <w:rsid w:val="00653D60"/>
    <w:rsid w:val="00654415"/>
    <w:rsid w:val="00657FFE"/>
    <w:rsid w:val="00660D05"/>
    <w:rsid w:val="00671D9A"/>
    <w:rsid w:val="00673952"/>
    <w:rsid w:val="00674740"/>
    <w:rsid w:val="006749EB"/>
    <w:rsid w:val="00681821"/>
    <w:rsid w:val="00681DE2"/>
    <w:rsid w:val="00682541"/>
    <w:rsid w:val="006866A1"/>
    <w:rsid w:val="00686C9D"/>
    <w:rsid w:val="006914B7"/>
    <w:rsid w:val="00691B6C"/>
    <w:rsid w:val="006A1646"/>
    <w:rsid w:val="006A19C5"/>
    <w:rsid w:val="006A3547"/>
    <w:rsid w:val="006A51BB"/>
    <w:rsid w:val="006B1ABF"/>
    <w:rsid w:val="006B2D5B"/>
    <w:rsid w:val="006B7A99"/>
    <w:rsid w:val="006B7D14"/>
    <w:rsid w:val="006C38E9"/>
    <w:rsid w:val="006D0AD0"/>
    <w:rsid w:val="006D19E4"/>
    <w:rsid w:val="006D22C3"/>
    <w:rsid w:val="006D5B93"/>
    <w:rsid w:val="006E01FC"/>
    <w:rsid w:val="006E29BA"/>
    <w:rsid w:val="006F0C73"/>
    <w:rsid w:val="006F7615"/>
    <w:rsid w:val="0070341C"/>
    <w:rsid w:val="00710B0C"/>
    <w:rsid w:val="00721FDA"/>
    <w:rsid w:val="00725A7D"/>
    <w:rsid w:val="0073085C"/>
    <w:rsid w:val="00733784"/>
    <w:rsid w:val="0073398C"/>
    <w:rsid w:val="00734530"/>
    <w:rsid w:val="00741ED3"/>
    <w:rsid w:val="00746505"/>
    <w:rsid w:val="00746CE9"/>
    <w:rsid w:val="00751BC7"/>
    <w:rsid w:val="00751D3E"/>
    <w:rsid w:val="00754A34"/>
    <w:rsid w:val="00755BA0"/>
    <w:rsid w:val="00765187"/>
    <w:rsid w:val="00765274"/>
    <w:rsid w:val="00772F29"/>
    <w:rsid w:val="007735A9"/>
    <w:rsid w:val="00775C9F"/>
    <w:rsid w:val="00785507"/>
    <w:rsid w:val="007878E5"/>
    <w:rsid w:val="00790BB3"/>
    <w:rsid w:val="00792043"/>
    <w:rsid w:val="00797EDD"/>
    <w:rsid w:val="007A0AB6"/>
    <w:rsid w:val="007A56CE"/>
    <w:rsid w:val="007A68B4"/>
    <w:rsid w:val="007A6FAD"/>
    <w:rsid w:val="007B0322"/>
    <w:rsid w:val="007B1758"/>
    <w:rsid w:val="007B7C96"/>
    <w:rsid w:val="007C0E3F"/>
    <w:rsid w:val="007C206C"/>
    <w:rsid w:val="007C5729"/>
    <w:rsid w:val="007C68BD"/>
    <w:rsid w:val="007C6B4F"/>
    <w:rsid w:val="007D16CB"/>
    <w:rsid w:val="007D5405"/>
    <w:rsid w:val="007E1752"/>
    <w:rsid w:val="007E6A98"/>
    <w:rsid w:val="007F18AA"/>
    <w:rsid w:val="007F35E8"/>
    <w:rsid w:val="007F57EE"/>
    <w:rsid w:val="007F7BFB"/>
    <w:rsid w:val="008062E8"/>
    <w:rsid w:val="008072E9"/>
    <w:rsid w:val="0081043D"/>
    <w:rsid w:val="008111E4"/>
    <w:rsid w:val="0081301C"/>
    <w:rsid w:val="00816A44"/>
    <w:rsid w:val="00817DD6"/>
    <w:rsid w:val="00825C9E"/>
    <w:rsid w:val="00830F24"/>
    <w:rsid w:val="00840E37"/>
    <w:rsid w:val="00840E9E"/>
    <w:rsid w:val="008415D7"/>
    <w:rsid w:val="008443F2"/>
    <w:rsid w:val="0085242B"/>
    <w:rsid w:val="00854093"/>
    <w:rsid w:val="00854D65"/>
    <w:rsid w:val="008605E8"/>
    <w:rsid w:val="008629A9"/>
    <w:rsid w:val="008634B3"/>
    <w:rsid w:val="00864964"/>
    <w:rsid w:val="008739F7"/>
    <w:rsid w:val="0088133B"/>
    <w:rsid w:val="0088513A"/>
    <w:rsid w:val="00893C19"/>
    <w:rsid w:val="00897073"/>
    <w:rsid w:val="00897613"/>
    <w:rsid w:val="008B3505"/>
    <w:rsid w:val="008B4964"/>
    <w:rsid w:val="008B527B"/>
    <w:rsid w:val="008B5FBF"/>
    <w:rsid w:val="008B7F49"/>
    <w:rsid w:val="008C24F9"/>
    <w:rsid w:val="008C503C"/>
    <w:rsid w:val="008C7FAC"/>
    <w:rsid w:val="008D0AEC"/>
    <w:rsid w:val="008D6C8D"/>
    <w:rsid w:val="008E19C8"/>
    <w:rsid w:val="008E2B54"/>
    <w:rsid w:val="008E394A"/>
    <w:rsid w:val="008E4404"/>
    <w:rsid w:val="008E5483"/>
    <w:rsid w:val="008E58C7"/>
    <w:rsid w:val="008F4BA7"/>
    <w:rsid w:val="008F5021"/>
    <w:rsid w:val="008F5239"/>
    <w:rsid w:val="00901E8B"/>
    <w:rsid w:val="00905D61"/>
    <w:rsid w:val="00905FA4"/>
    <w:rsid w:val="00906D2D"/>
    <w:rsid w:val="009071B7"/>
    <w:rsid w:val="00912963"/>
    <w:rsid w:val="00912CA1"/>
    <w:rsid w:val="009203ED"/>
    <w:rsid w:val="00922514"/>
    <w:rsid w:val="00923DE5"/>
    <w:rsid w:val="009258A7"/>
    <w:rsid w:val="00935F00"/>
    <w:rsid w:val="00936B21"/>
    <w:rsid w:val="009404B1"/>
    <w:rsid w:val="00943573"/>
    <w:rsid w:val="009469CC"/>
    <w:rsid w:val="00954FA7"/>
    <w:rsid w:val="00957907"/>
    <w:rsid w:val="0096014E"/>
    <w:rsid w:val="00963BB0"/>
    <w:rsid w:val="00966B32"/>
    <w:rsid w:val="00971B61"/>
    <w:rsid w:val="0097788E"/>
    <w:rsid w:val="0098061D"/>
    <w:rsid w:val="00980B1D"/>
    <w:rsid w:val="00980C31"/>
    <w:rsid w:val="00981BC9"/>
    <w:rsid w:val="00983E2E"/>
    <w:rsid w:val="0099228A"/>
    <w:rsid w:val="0099328C"/>
    <w:rsid w:val="00993DF5"/>
    <w:rsid w:val="00994931"/>
    <w:rsid w:val="009955FF"/>
    <w:rsid w:val="00995A0A"/>
    <w:rsid w:val="0099620C"/>
    <w:rsid w:val="009A68A0"/>
    <w:rsid w:val="009A71C0"/>
    <w:rsid w:val="009B32E9"/>
    <w:rsid w:val="009B4499"/>
    <w:rsid w:val="009B590E"/>
    <w:rsid w:val="009B7277"/>
    <w:rsid w:val="009C2F65"/>
    <w:rsid w:val="009C68D3"/>
    <w:rsid w:val="009C763C"/>
    <w:rsid w:val="009D1CB0"/>
    <w:rsid w:val="009D259D"/>
    <w:rsid w:val="009E2437"/>
    <w:rsid w:val="009E75F1"/>
    <w:rsid w:val="009E7C71"/>
    <w:rsid w:val="009F428C"/>
    <w:rsid w:val="009F59AE"/>
    <w:rsid w:val="00A02F11"/>
    <w:rsid w:val="00A059B8"/>
    <w:rsid w:val="00A14B48"/>
    <w:rsid w:val="00A26C99"/>
    <w:rsid w:val="00A27B31"/>
    <w:rsid w:val="00A30779"/>
    <w:rsid w:val="00A32073"/>
    <w:rsid w:val="00A41A56"/>
    <w:rsid w:val="00A426AC"/>
    <w:rsid w:val="00A50D9D"/>
    <w:rsid w:val="00A53000"/>
    <w:rsid w:val="00A5384B"/>
    <w:rsid w:val="00A545C6"/>
    <w:rsid w:val="00A550F7"/>
    <w:rsid w:val="00A63571"/>
    <w:rsid w:val="00A64BBE"/>
    <w:rsid w:val="00A64FB8"/>
    <w:rsid w:val="00A652D0"/>
    <w:rsid w:val="00A67809"/>
    <w:rsid w:val="00A67DE8"/>
    <w:rsid w:val="00A75F87"/>
    <w:rsid w:val="00A83838"/>
    <w:rsid w:val="00A902D2"/>
    <w:rsid w:val="00A908E4"/>
    <w:rsid w:val="00A91CAF"/>
    <w:rsid w:val="00A95D8B"/>
    <w:rsid w:val="00AA09F6"/>
    <w:rsid w:val="00AA408F"/>
    <w:rsid w:val="00AA5BBE"/>
    <w:rsid w:val="00AA5FBD"/>
    <w:rsid w:val="00AB4870"/>
    <w:rsid w:val="00AC0270"/>
    <w:rsid w:val="00AC29A6"/>
    <w:rsid w:val="00AC3EA3"/>
    <w:rsid w:val="00AC792D"/>
    <w:rsid w:val="00AD2F16"/>
    <w:rsid w:val="00AD32BA"/>
    <w:rsid w:val="00AD3B17"/>
    <w:rsid w:val="00AF0B7F"/>
    <w:rsid w:val="00AF3FAD"/>
    <w:rsid w:val="00B0772D"/>
    <w:rsid w:val="00B14C47"/>
    <w:rsid w:val="00B34B31"/>
    <w:rsid w:val="00B37570"/>
    <w:rsid w:val="00B40382"/>
    <w:rsid w:val="00B41AEE"/>
    <w:rsid w:val="00B43916"/>
    <w:rsid w:val="00B441F5"/>
    <w:rsid w:val="00B5168E"/>
    <w:rsid w:val="00B5515B"/>
    <w:rsid w:val="00B61FCA"/>
    <w:rsid w:val="00B62CE1"/>
    <w:rsid w:val="00B65373"/>
    <w:rsid w:val="00B657B8"/>
    <w:rsid w:val="00B71D66"/>
    <w:rsid w:val="00B7573F"/>
    <w:rsid w:val="00B77ACF"/>
    <w:rsid w:val="00B84920"/>
    <w:rsid w:val="00B8556A"/>
    <w:rsid w:val="00B86D89"/>
    <w:rsid w:val="00B975CF"/>
    <w:rsid w:val="00BA66C4"/>
    <w:rsid w:val="00BB4EAE"/>
    <w:rsid w:val="00BB5D49"/>
    <w:rsid w:val="00BB7082"/>
    <w:rsid w:val="00BB708C"/>
    <w:rsid w:val="00BC5BE4"/>
    <w:rsid w:val="00BE1BEC"/>
    <w:rsid w:val="00BE25A3"/>
    <w:rsid w:val="00BF2D5F"/>
    <w:rsid w:val="00BF2E49"/>
    <w:rsid w:val="00BF4722"/>
    <w:rsid w:val="00BF4CB7"/>
    <w:rsid w:val="00C012A3"/>
    <w:rsid w:val="00C16F19"/>
    <w:rsid w:val="00C22D59"/>
    <w:rsid w:val="00C429C8"/>
    <w:rsid w:val="00C43618"/>
    <w:rsid w:val="00C52A7B"/>
    <w:rsid w:val="00C52BC5"/>
    <w:rsid w:val="00C53D44"/>
    <w:rsid w:val="00C5632B"/>
    <w:rsid w:val="00C6324C"/>
    <w:rsid w:val="00C679AA"/>
    <w:rsid w:val="00C724CF"/>
    <w:rsid w:val="00C75280"/>
    <w:rsid w:val="00C75972"/>
    <w:rsid w:val="00C825D3"/>
    <w:rsid w:val="00C82792"/>
    <w:rsid w:val="00C828C0"/>
    <w:rsid w:val="00C9449F"/>
    <w:rsid w:val="00C948FD"/>
    <w:rsid w:val="00CA1D45"/>
    <w:rsid w:val="00CA2D47"/>
    <w:rsid w:val="00CA7D59"/>
    <w:rsid w:val="00CB09D0"/>
    <w:rsid w:val="00CB316B"/>
    <w:rsid w:val="00CB423B"/>
    <w:rsid w:val="00CB43D5"/>
    <w:rsid w:val="00CB4CA7"/>
    <w:rsid w:val="00CB57A5"/>
    <w:rsid w:val="00CC76F9"/>
    <w:rsid w:val="00CC7CA1"/>
    <w:rsid w:val="00CD066B"/>
    <w:rsid w:val="00CD46E2"/>
    <w:rsid w:val="00CE1C4C"/>
    <w:rsid w:val="00CE3C85"/>
    <w:rsid w:val="00CE3E6C"/>
    <w:rsid w:val="00CF3792"/>
    <w:rsid w:val="00CF47B1"/>
    <w:rsid w:val="00CF57A1"/>
    <w:rsid w:val="00CF6B49"/>
    <w:rsid w:val="00CF7D49"/>
    <w:rsid w:val="00D00D0B"/>
    <w:rsid w:val="00D03E88"/>
    <w:rsid w:val="00D04B69"/>
    <w:rsid w:val="00D20052"/>
    <w:rsid w:val="00D209F1"/>
    <w:rsid w:val="00D272CB"/>
    <w:rsid w:val="00D27914"/>
    <w:rsid w:val="00D30732"/>
    <w:rsid w:val="00D33D9A"/>
    <w:rsid w:val="00D33F25"/>
    <w:rsid w:val="00D40EDC"/>
    <w:rsid w:val="00D457BB"/>
    <w:rsid w:val="00D537FA"/>
    <w:rsid w:val="00D5547D"/>
    <w:rsid w:val="00D55E94"/>
    <w:rsid w:val="00D57CC1"/>
    <w:rsid w:val="00D612D4"/>
    <w:rsid w:val="00D717E3"/>
    <w:rsid w:val="00D72465"/>
    <w:rsid w:val="00D73614"/>
    <w:rsid w:val="00D77487"/>
    <w:rsid w:val="00D77DB9"/>
    <w:rsid w:val="00D80D99"/>
    <w:rsid w:val="00D947DB"/>
    <w:rsid w:val="00D94F4C"/>
    <w:rsid w:val="00D9503C"/>
    <w:rsid w:val="00DA2CC0"/>
    <w:rsid w:val="00DA74C6"/>
    <w:rsid w:val="00DB2681"/>
    <w:rsid w:val="00DC10E6"/>
    <w:rsid w:val="00DC1593"/>
    <w:rsid w:val="00DC15E1"/>
    <w:rsid w:val="00DC77F8"/>
    <w:rsid w:val="00DD5219"/>
    <w:rsid w:val="00DD73EF"/>
    <w:rsid w:val="00DE23E8"/>
    <w:rsid w:val="00DE264B"/>
    <w:rsid w:val="00DE452B"/>
    <w:rsid w:val="00DE4D06"/>
    <w:rsid w:val="00DE561E"/>
    <w:rsid w:val="00DF0223"/>
    <w:rsid w:val="00DF61EF"/>
    <w:rsid w:val="00DF71FA"/>
    <w:rsid w:val="00E00303"/>
    <w:rsid w:val="00E0128B"/>
    <w:rsid w:val="00E079A8"/>
    <w:rsid w:val="00E158A8"/>
    <w:rsid w:val="00E17F8A"/>
    <w:rsid w:val="00E32803"/>
    <w:rsid w:val="00E363E3"/>
    <w:rsid w:val="00E42916"/>
    <w:rsid w:val="00E507DD"/>
    <w:rsid w:val="00E64E17"/>
    <w:rsid w:val="00E71D08"/>
    <w:rsid w:val="00E72673"/>
    <w:rsid w:val="00E73A49"/>
    <w:rsid w:val="00E80D80"/>
    <w:rsid w:val="00E82F31"/>
    <w:rsid w:val="00E93A45"/>
    <w:rsid w:val="00E965A2"/>
    <w:rsid w:val="00EA2AF0"/>
    <w:rsid w:val="00EA3D3C"/>
    <w:rsid w:val="00EA4E5A"/>
    <w:rsid w:val="00EB0073"/>
    <w:rsid w:val="00EB1666"/>
    <w:rsid w:val="00EB712C"/>
    <w:rsid w:val="00EC205F"/>
    <w:rsid w:val="00EC442A"/>
    <w:rsid w:val="00EC5F60"/>
    <w:rsid w:val="00EC6BE9"/>
    <w:rsid w:val="00EC7CC3"/>
    <w:rsid w:val="00ED2BAD"/>
    <w:rsid w:val="00ED485E"/>
    <w:rsid w:val="00ED57DE"/>
    <w:rsid w:val="00EE680C"/>
    <w:rsid w:val="00F0110A"/>
    <w:rsid w:val="00F03F4A"/>
    <w:rsid w:val="00F059EE"/>
    <w:rsid w:val="00F06B09"/>
    <w:rsid w:val="00F103C5"/>
    <w:rsid w:val="00F15047"/>
    <w:rsid w:val="00F17F1C"/>
    <w:rsid w:val="00F249AC"/>
    <w:rsid w:val="00F24A35"/>
    <w:rsid w:val="00F25226"/>
    <w:rsid w:val="00F261E3"/>
    <w:rsid w:val="00F30623"/>
    <w:rsid w:val="00F332A0"/>
    <w:rsid w:val="00F33B38"/>
    <w:rsid w:val="00F3605D"/>
    <w:rsid w:val="00F4056B"/>
    <w:rsid w:val="00F408CB"/>
    <w:rsid w:val="00F4190B"/>
    <w:rsid w:val="00F44665"/>
    <w:rsid w:val="00F46494"/>
    <w:rsid w:val="00F500C5"/>
    <w:rsid w:val="00F558AB"/>
    <w:rsid w:val="00F56983"/>
    <w:rsid w:val="00F60F90"/>
    <w:rsid w:val="00F61D89"/>
    <w:rsid w:val="00F64139"/>
    <w:rsid w:val="00F6601A"/>
    <w:rsid w:val="00F661EF"/>
    <w:rsid w:val="00F70B56"/>
    <w:rsid w:val="00F71A9C"/>
    <w:rsid w:val="00F77E3B"/>
    <w:rsid w:val="00F823F9"/>
    <w:rsid w:val="00F85053"/>
    <w:rsid w:val="00F86ABB"/>
    <w:rsid w:val="00F93ADE"/>
    <w:rsid w:val="00F93FD7"/>
    <w:rsid w:val="00F96E52"/>
    <w:rsid w:val="00FA18EC"/>
    <w:rsid w:val="00FA2744"/>
    <w:rsid w:val="00FA388A"/>
    <w:rsid w:val="00FC20DA"/>
    <w:rsid w:val="00FC3EAA"/>
    <w:rsid w:val="00FD36CF"/>
    <w:rsid w:val="00FD37DA"/>
    <w:rsid w:val="00FD59F3"/>
    <w:rsid w:val="00FD7648"/>
    <w:rsid w:val="00FE6318"/>
    <w:rsid w:val="00FE7562"/>
    <w:rsid w:val="00FE79CC"/>
    <w:rsid w:val="00FF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BDC63EDE-BDE8-4515-82FA-625194DF8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MS Mincho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noProof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num" w:pos="567"/>
      </w:tabs>
      <w:spacing w:after="200"/>
      <w:ind w:left="567" w:hanging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661EF"/>
    <w:pPr>
      <w:keepNext/>
      <w:numPr>
        <w:numId w:val="17"/>
      </w:numPr>
      <w:tabs>
        <w:tab w:val="clear" w:pos="567"/>
      </w:tabs>
      <w:spacing w:before="240"/>
      <w:ind w:left="562" w:hanging="562"/>
      <w:outlineLvl w:val="5"/>
    </w:pPr>
    <w:rPr>
      <w:rFonts w:cs="Times New Roman"/>
      <w:b/>
      <w:bCs/>
      <w:noProof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noProof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styleId="LightList-Accent1">
    <w:name w:val="Light List Accent 1"/>
    <w:basedOn w:val="TableNormal"/>
    <w:uiPriority w:val="61"/>
    <w:rsid w:val="002502EC"/>
    <w:pPr>
      <w:spacing w:after="0" w:line="240" w:lineRule="auto"/>
    </w:pPr>
    <w:rPr>
      <w:rFonts w:asciiTheme="minorHAnsi" w:eastAsiaTheme="minorEastAsia" w:hAnsiTheme="minorHAnsi"/>
      <w:kern w:val="2"/>
      <w:sz w:val="21"/>
      <w:lang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2502EC"/>
    <w:pPr>
      <w:spacing w:after="0" w:line="240" w:lineRule="auto"/>
    </w:pPr>
    <w:rPr>
      <w:rFonts w:asciiTheme="minorHAnsi" w:eastAsiaTheme="minorEastAsia" w:hAnsiTheme="minorHAnsi"/>
      <w:kern w:val="2"/>
      <w:sz w:val="21"/>
      <w:lang w:eastAsia="ja-JP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3547"/>
    <w:rPr>
      <w:color w:val="605E5C"/>
      <w:shd w:val="clear" w:color="auto" w:fill="E1DFDD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F06B09"/>
    <w:rPr>
      <w:color w:val="605E5C"/>
      <w:shd w:val="clear" w:color="auto" w:fill="E1DFDD"/>
    </w:rPr>
  </w:style>
  <w:style w:type="paragraph" w:styleId="BodyTextIndent">
    <w:name w:val="Body Text Indent"/>
    <w:basedOn w:val="Normal"/>
    <w:link w:val="BodyTextIndentChar"/>
    <w:uiPriority w:val="99"/>
    <w:unhideWhenUsed/>
    <w:rsid w:val="00F71A9C"/>
    <w:pPr>
      <w:ind w:left="426" w:hanging="426"/>
    </w:pPr>
    <w:rPr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71A9C"/>
    <w:rPr>
      <w:rFonts w:ascii="Times New Roman" w:hAnsi="Times New Roman"/>
      <w:noProof/>
      <w:sz w:val="24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AB4870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1EF"/>
    <w:rPr>
      <w:rFonts w:ascii="Times New Roman" w:hAnsi="Times New Roman" w:cs="Times New Roman"/>
      <w:b/>
      <w:bCs/>
      <w:sz w:val="24"/>
      <w:szCs w:val="24"/>
    </w:rPr>
  </w:style>
  <w:style w:type="table" w:customStyle="1" w:styleId="10">
    <w:name w:val="表 (格子)1"/>
    <w:basedOn w:val="TableNormal"/>
    <w:next w:val="TableGrid"/>
    <w:uiPriority w:val="39"/>
    <w:rsid w:val="00EB712C"/>
    <w:pPr>
      <w:spacing w:after="0" w:line="240" w:lineRule="auto"/>
    </w:pPr>
    <w:rPr>
      <w:rFonts w:ascii="Yu Mincho" w:eastAsia="Yu Mincho" w:hAnsi="Yu Mincho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4CFA6A-0974-42F2-BC3A-C8B4AD719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原 広臨</dc:creator>
  <cp:lastModifiedBy>Bethany Richards</cp:lastModifiedBy>
  <cp:revision>99</cp:revision>
  <cp:lastPrinted>2021-09-01T07:10:00Z</cp:lastPrinted>
  <dcterms:created xsi:type="dcterms:W3CDTF">2021-09-01T05:22:00Z</dcterms:created>
  <dcterms:modified xsi:type="dcterms:W3CDTF">2021-09-24T09:24:00Z</dcterms:modified>
</cp:coreProperties>
</file>